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FE11" w14:textId="37677E76" w:rsidR="00394F11" w:rsidRPr="00B72ADE" w:rsidRDefault="00B72ADE">
      <w:pPr>
        <w:rPr>
          <w:rFonts w:ascii="Times New Roman" w:hAnsi="Times New Roman" w:cs="Times New Roman"/>
          <w:b/>
          <w:bCs/>
          <w:sz w:val="24"/>
        </w:rPr>
      </w:pPr>
      <w:r w:rsidRPr="00B72ADE">
        <w:rPr>
          <w:rFonts w:ascii="Times New Roman" w:hAnsi="Times New Roman" w:cs="Times New Roman" w:hint="cs"/>
          <w:b/>
          <w:bCs/>
          <w:sz w:val="24"/>
        </w:rPr>
        <w:t>S</w:t>
      </w:r>
      <w:r w:rsidRPr="00B72ADE">
        <w:rPr>
          <w:rFonts w:ascii="Times New Roman" w:hAnsi="Times New Roman" w:cs="Times New Roman"/>
          <w:b/>
          <w:bCs/>
          <w:sz w:val="24"/>
        </w:rPr>
        <w:t>upplementary</w:t>
      </w:r>
    </w:p>
    <w:p w14:paraId="355362D2" w14:textId="77777777" w:rsidR="00B72ADE" w:rsidRPr="009F36D9" w:rsidRDefault="00B72ADE" w:rsidP="00B72ADE">
      <w:pPr>
        <w:spacing w:line="480" w:lineRule="auto"/>
        <w:rPr>
          <w:rFonts w:ascii="Times New Roman" w:hAnsi="Times New Roman" w:cs="Times New Roman"/>
          <w:b/>
          <w:color w:val="000000"/>
          <w:sz w:val="22"/>
        </w:rPr>
      </w:pPr>
      <w:r w:rsidRPr="009F36D9">
        <w:rPr>
          <w:rFonts w:ascii="Times New Roman" w:hAnsi="Times New Roman" w:cs="Times New Roman"/>
          <w:b/>
          <w:color w:val="000000"/>
          <w:sz w:val="22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2"/>
        </w:rPr>
        <w:t>S1</w:t>
      </w:r>
      <w:r w:rsidRPr="009F36D9">
        <w:rPr>
          <w:rFonts w:ascii="Times New Roman" w:hAnsi="Times New Roman" w:cs="Times New Roman"/>
          <w:b/>
          <w:color w:val="000000"/>
          <w:sz w:val="22"/>
        </w:rPr>
        <w:t>. Correlation analysis between log</w:t>
      </w:r>
      <w:r w:rsidRPr="009F36D9">
        <w:rPr>
          <w:rFonts w:ascii="Times New Roman" w:hAnsi="Times New Roman" w:cs="Times New Roman"/>
          <w:color w:val="000000"/>
          <w:sz w:val="22"/>
        </w:rPr>
        <w:t>-</w:t>
      </w:r>
      <w:r w:rsidRPr="009F36D9">
        <w:rPr>
          <w:rFonts w:ascii="Times New Roman" w:hAnsi="Times New Roman" w:cs="Times New Roman"/>
          <w:b/>
          <w:color w:val="000000"/>
          <w:sz w:val="22"/>
        </w:rPr>
        <w:t>transformed PCSK9 and related</w:t>
      </w:r>
      <w:r w:rsidRPr="009F36D9">
        <w:rPr>
          <w:rFonts w:ascii="Times New Roman" w:hAnsi="Times New Roman" w:cs="Times New Roman"/>
          <w:color w:val="000000"/>
          <w:sz w:val="22"/>
        </w:rPr>
        <w:t>-</w:t>
      </w:r>
      <w:r w:rsidRPr="009F36D9">
        <w:rPr>
          <w:rFonts w:ascii="Times New Roman" w:hAnsi="Times New Roman" w:cs="Times New Roman"/>
          <w:b/>
          <w:color w:val="000000"/>
          <w:sz w:val="22"/>
        </w:rPr>
        <w:t>parameters in all patients (N=2293).</w:t>
      </w:r>
    </w:p>
    <w:tbl>
      <w:tblPr>
        <w:tblW w:w="692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295"/>
        <w:gridCol w:w="2770"/>
      </w:tblGrid>
      <w:tr w:rsidR="00B72ADE" w:rsidRPr="009F36D9" w14:paraId="09F3A70E" w14:textId="77777777" w:rsidTr="00654981">
        <w:trPr>
          <w:trHeight w:val="300"/>
          <w:jc w:val="center"/>
        </w:trPr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02EE00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5C6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b/>
                <w:sz w:val="20"/>
                <w:szCs w:val="20"/>
              </w:rPr>
              <w:t>All patients (N=2293)</w:t>
            </w:r>
          </w:p>
        </w:tc>
      </w:tr>
      <w:tr w:rsidR="00B72ADE" w:rsidRPr="009F36D9" w14:paraId="6D22AB67" w14:textId="77777777" w:rsidTr="00654981">
        <w:trPr>
          <w:trHeight w:val="270"/>
          <w:jc w:val="center"/>
        </w:trPr>
        <w:tc>
          <w:tcPr>
            <w:tcW w:w="1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7550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64DD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5438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B72ADE" w:rsidRPr="009F36D9" w14:paraId="78C2D3AC" w14:textId="77777777" w:rsidTr="00654981">
        <w:trPr>
          <w:trHeight w:val="270"/>
          <w:jc w:val="center"/>
        </w:trPr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7E0F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F82B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409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1180E3D9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53F6B70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D098E90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2AF1337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B72ADE" w:rsidRPr="009F36D9" w14:paraId="30ACF5D1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8B1BE86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5E6D81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3FDF501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</w:t>
            </w:r>
          </w:p>
        </w:tc>
      </w:tr>
      <w:tr w:rsidR="00B72ADE" w:rsidRPr="009F36D9" w14:paraId="2A1135F0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65F0D38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78B0352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2770" w:type="dxa"/>
            <w:shd w:val="clear" w:color="auto" w:fill="auto"/>
            <w:noWrap/>
            <w:vAlign w:val="bottom"/>
            <w:hideMark/>
          </w:tcPr>
          <w:p w14:paraId="6B0B42D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72ADE" w:rsidRPr="009F36D9" w14:paraId="0C33F795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14EF241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CB09F0C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ED27DE2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73F3C6C3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0ADD69C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80F0373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3043862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B72ADE" w:rsidRPr="009F36D9" w14:paraId="0DA52786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A1D2BC3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C24BAAB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81A225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52278383" w14:textId="77777777" w:rsidTr="00654981">
        <w:trPr>
          <w:trHeight w:val="255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3E9FC13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27827D1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269C3845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0E73D98A" w14:textId="77777777" w:rsidTr="00654981">
        <w:trPr>
          <w:trHeight w:val="285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0ED0744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03C8AE7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1DA99989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72ADE" w:rsidRPr="009F36D9" w14:paraId="4AF2FCE3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D6D4287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39DDBC8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4A055DF9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107C32FB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6DC6BBA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CRP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311DA18D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8CB760A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05FCCD59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7BC7664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4169E70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2C90CCC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5542E3A7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E5E7DA3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1A06B9CC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4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F1289F3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47DFE" w:rsidRPr="009F36D9" w14:paraId="1DF0C852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</w:tcPr>
          <w:p w14:paraId="1B97A3C7" w14:textId="70A5DECB" w:rsidR="00447DFE" w:rsidRPr="00447DFE" w:rsidRDefault="00447DFE" w:rsidP="008A535F">
            <w:pPr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7DF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447DF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-</w:t>
            </w:r>
            <w:r w:rsidRPr="00447DF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2372C10B" w14:textId="5034E278" w:rsidR="00447DFE" w:rsidRPr="00447DFE" w:rsidRDefault="00447DF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180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14:paraId="04647BDF" w14:textId="5F21C878" w:rsidR="00447DFE" w:rsidRPr="00447DFE" w:rsidRDefault="00447DF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47DF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&lt;0.001</w:t>
            </w:r>
          </w:p>
        </w:tc>
      </w:tr>
      <w:tr w:rsidR="00B72ADE" w:rsidRPr="009F36D9" w14:paraId="455544B2" w14:textId="77777777" w:rsidTr="00654981">
        <w:trPr>
          <w:trHeight w:val="270"/>
          <w:jc w:val="center"/>
        </w:trPr>
        <w:tc>
          <w:tcPr>
            <w:tcW w:w="1863" w:type="dxa"/>
            <w:shd w:val="clear" w:color="auto" w:fill="auto"/>
            <w:noWrap/>
            <w:vAlign w:val="center"/>
          </w:tcPr>
          <w:p w14:paraId="0224563D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295" w:type="dxa"/>
            <w:shd w:val="clear" w:color="auto" w:fill="auto"/>
            <w:noWrap/>
            <w:vAlign w:val="center"/>
          </w:tcPr>
          <w:p w14:paraId="470D0A19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770" w:type="dxa"/>
            <w:shd w:val="clear" w:color="auto" w:fill="auto"/>
            <w:noWrap/>
            <w:vAlign w:val="center"/>
          </w:tcPr>
          <w:p w14:paraId="5A4933CE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B72ADE" w:rsidRPr="009F36D9" w14:paraId="47C443BC" w14:textId="77777777" w:rsidTr="00654981">
        <w:trPr>
          <w:trHeight w:val="285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33938DA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546FB61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5"/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  <w:bookmarkEnd w:id="0"/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3F269F91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72ADE" w:rsidRPr="009F36D9" w14:paraId="7377C40C" w14:textId="77777777" w:rsidTr="00654981">
        <w:trPr>
          <w:trHeight w:val="285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F6756C4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 Dimer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4A788461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0C7B5BA7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B72ADE" w:rsidRPr="009F36D9" w14:paraId="600107BE" w14:textId="77777777" w:rsidTr="00654981">
        <w:trPr>
          <w:trHeight w:val="285"/>
          <w:jc w:val="center"/>
        </w:trPr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4A8EAE8" w14:textId="77777777" w:rsidR="00B72ADE" w:rsidRPr="009F36D9" w:rsidRDefault="00B72ADE" w:rsidP="008A535F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latelet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6F48AB82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770" w:type="dxa"/>
            <w:shd w:val="clear" w:color="auto" w:fill="auto"/>
            <w:noWrap/>
            <w:vAlign w:val="center"/>
            <w:hideMark/>
          </w:tcPr>
          <w:p w14:paraId="51E88346" w14:textId="77777777" w:rsidR="00B72ADE" w:rsidRPr="009F36D9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6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292F2C5" w14:textId="4A6993A2" w:rsidR="00B72ADE" w:rsidRPr="009F36D9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36D9">
        <w:rPr>
          <w:rFonts w:ascii="Times New Roman" w:hAnsi="Times New Roman" w:cs="Times New Roman"/>
          <w:sz w:val="20"/>
          <w:szCs w:val="20"/>
        </w:rPr>
        <w:t>PCSK9, proprotein convertase subtilisin/</w:t>
      </w:r>
      <w:proofErr w:type="spellStart"/>
      <w:r w:rsidRPr="009F36D9">
        <w:rPr>
          <w:rFonts w:ascii="Times New Roman" w:hAnsi="Times New Roman" w:cs="Times New Roman"/>
          <w:sz w:val="20"/>
          <w:szCs w:val="20"/>
        </w:rPr>
        <w:t>kexin</w:t>
      </w:r>
      <w:proofErr w:type="spellEnd"/>
      <w:r w:rsidRPr="009F36D9">
        <w:rPr>
          <w:rFonts w:ascii="Times New Roman" w:hAnsi="Times New Roman" w:cs="Times New Roman"/>
          <w:sz w:val="20"/>
          <w:szCs w:val="20"/>
        </w:rPr>
        <w:t xml:space="preserve"> type 9; BMI, body mass index; SBP, systolic blood pressure; DBP, diastolic blood pressure; TC, total cholesterol; TG, triglyceride; HDL-C, high-density  lipoprotein cholesterol; LDL-C, low-density lipoprotein cholesterol; HbA1C, hemoglobin A1C; </w:t>
      </w:r>
      <w:proofErr w:type="spellStart"/>
      <w:r w:rsidRPr="009F36D9">
        <w:rPr>
          <w:rFonts w:ascii="Times New Roman" w:hAnsi="Times New Roman" w:cs="Times New Roman"/>
          <w:sz w:val="20"/>
          <w:szCs w:val="20"/>
        </w:rPr>
        <w:t>hs</w:t>
      </w:r>
      <w:proofErr w:type="spellEnd"/>
      <w:r w:rsidRPr="009F36D9">
        <w:rPr>
          <w:rFonts w:ascii="Times New Roman" w:hAnsi="Times New Roman" w:cs="Times New Roman"/>
          <w:sz w:val="20"/>
          <w:szCs w:val="20"/>
        </w:rPr>
        <w:t>-CRP, high-sensitivity C-reactive protein;</w:t>
      </w:r>
      <w:bookmarkStart w:id="1" w:name="OLE_LINK2"/>
      <w:r w:rsidRPr="009F36D9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Pr="009F36D9">
        <w:rPr>
          <w:rFonts w:ascii="Times New Roman" w:hAnsi="Times New Roman" w:cs="Times New Roman"/>
          <w:sz w:val="20"/>
          <w:szCs w:val="20"/>
        </w:rPr>
        <w:t xml:space="preserve">ESR, erythrocyte sedimentation rate; APTT, </w:t>
      </w:r>
      <w:bookmarkStart w:id="2" w:name="OLE_LINK7"/>
      <w:r w:rsidRPr="009F36D9">
        <w:rPr>
          <w:rFonts w:ascii="Times New Roman" w:hAnsi="Times New Roman" w:cs="Times New Roman"/>
          <w:sz w:val="20"/>
          <w:szCs w:val="20"/>
        </w:rPr>
        <w:t>activated partial thromboplastin time</w:t>
      </w:r>
      <w:bookmarkEnd w:id="2"/>
      <w:r w:rsidRPr="009F36D9">
        <w:rPr>
          <w:rFonts w:ascii="Times New Roman" w:hAnsi="Times New Roman" w:cs="Times New Roman"/>
          <w:sz w:val="20"/>
          <w:szCs w:val="20"/>
        </w:rPr>
        <w:t>; PT, prothrombin time;</w:t>
      </w:r>
      <w:r w:rsidR="00447DFE" w:rsidRPr="00447DFE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447DFE" w:rsidRPr="001D4F10">
        <w:rPr>
          <w:rFonts w:ascii="Times New Roman" w:hAnsi="Times New Roman" w:cs="Times New Roman"/>
          <w:color w:val="FF0000"/>
          <w:sz w:val="20"/>
          <w:szCs w:val="20"/>
        </w:rPr>
        <w:t>PT-</w:t>
      </w:r>
      <w:r w:rsidR="00447DFE" w:rsidRPr="001D4F10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="00447DFE" w:rsidRPr="001D4F10">
        <w:rPr>
          <w:rFonts w:ascii="Times New Roman" w:hAnsi="Times New Roman" w:cs="Times New Roman"/>
          <w:color w:val="FF0000"/>
          <w:sz w:val="20"/>
          <w:szCs w:val="20"/>
        </w:rPr>
        <w:t>, transformation of prothrombin time</w:t>
      </w:r>
      <w:r w:rsidR="00447DFE">
        <w:rPr>
          <w:rFonts w:ascii="Times New Roman" w:hAnsi="Times New Roman" w:cs="Times New Roman"/>
          <w:color w:val="FF0000"/>
          <w:sz w:val="20"/>
          <w:szCs w:val="20"/>
        </w:rPr>
        <w:t xml:space="preserve"> (the inverse</w:t>
      </w:r>
      <w:r w:rsidR="00447DFE" w:rsidRPr="00093104">
        <w:rPr>
          <w:rFonts w:ascii="Times New Roman" w:hAnsi="Times New Roman" w:cs="Times New Roman"/>
          <w:color w:val="FF0000"/>
          <w:sz w:val="20"/>
          <w:szCs w:val="20"/>
        </w:rPr>
        <w:t xml:space="preserve"> of the difference between PT and the minimal PT of normal plasma</w:t>
      </w:r>
      <w:r w:rsidR="00447DFE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="00447DFE">
        <w:rPr>
          <w:rFonts w:ascii="Times New Roman" w:hAnsi="Times New Roman" w:cs="Times New Roman" w:hint="eastAsia"/>
          <w:color w:val="FF0000"/>
          <w:sz w:val="20"/>
          <w:szCs w:val="20"/>
        </w:rPr>
        <w:t>;</w:t>
      </w:r>
      <w:r w:rsidRPr="009F36D9">
        <w:rPr>
          <w:rFonts w:ascii="Times New Roman" w:hAnsi="Times New Roman" w:cs="Times New Roman"/>
          <w:sz w:val="20"/>
          <w:szCs w:val="20"/>
        </w:rPr>
        <w:t xml:space="preserve"> TT, thrombin time; Fib, fibrinogen.</w:t>
      </w:r>
    </w:p>
    <w:p w14:paraId="7A7834DF" w14:textId="3DB68153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D8C16BC" w14:textId="2250EC03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57AEE08" w14:textId="280A7290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3D9C6FE" w14:textId="44B3DF75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905588" w14:textId="132E2DEE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A4D009" w14:textId="66CDDB88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6BF0C3" w14:textId="02002217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287724" w14:textId="5D6F860D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A767B17" w14:textId="4E5CD714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AB3FD2B" w14:textId="460451D5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EC431D8" w14:textId="37B900AA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5B4163" w14:textId="7AE865AD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091A192" w14:textId="2DF04478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57F6EAE" w14:textId="34C6072B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C0DBD23" w14:textId="261DAA41" w:rsidR="00B72ADE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914FE3" w14:textId="77777777" w:rsidR="00B72ADE" w:rsidRPr="007B3A6E" w:rsidRDefault="00B72ADE" w:rsidP="00B72A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B3A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2. Multiple linear analysis of PCSK9 and coagulation-related indexes.</w:t>
      </w:r>
    </w:p>
    <w:tbl>
      <w:tblPr>
        <w:tblW w:w="69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9"/>
        <w:gridCol w:w="2552"/>
        <w:gridCol w:w="1475"/>
      </w:tblGrid>
      <w:tr w:rsidR="00B72ADE" w14:paraId="522317D0" w14:textId="77777777" w:rsidTr="008A535F">
        <w:trPr>
          <w:trHeight w:val="280"/>
          <w:jc w:val="center"/>
        </w:trPr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A17E" w14:textId="77777777" w:rsidR="00B72ADE" w:rsidRPr="00D97EFA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E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agulation-related index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1327" w14:textId="77777777" w:rsidR="00B72ADE" w:rsidRPr="00D97EFA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97E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coefficients β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7160" w14:textId="77777777" w:rsidR="00B72ADE" w:rsidRPr="00D97EFA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97EF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72ADE" w14:paraId="5DBBD259" w14:textId="77777777" w:rsidTr="00977415">
        <w:trPr>
          <w:trHeight w:val="280"/>
          <w:jc w:val="center"/>
        </w:trPr>
        <w:tc>
          <w:tcPr>
            <w:tcW w:w="29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55949" w14:textId="77777777" w:rsidR="00B72ADE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4F0D61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C0FD22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977415" w14:paraId="2D991673" w14:textId="77777777" w:rsidTr="00977415">
        <w:trPr>
          <w:trHeight w:val="280"/>
          <w:jc w:val="center"/>
        </w:trPr>
        <w:tc>
          <w:tcPr>
            <w:tcW w:w="29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53F19" w14:textId="6F98D9D9" w:rsidR="00977415" w:rsidRPr="00104F0E" w:rsidRDefault="00977415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4F0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P</w:t>
            </w:r>
            <w:r w:rsidRPr="00104F0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-t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4258C7" w14:textId="580396DD" w:rsidR="00977415" w:rsidRPr="00104F0E" w:rsidRDefault="00977415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4F0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104F0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85</w:t>
            </w:r>
          </w:p>
        </w:tc>
        <w:tc>
          <w:tcPr>
            <w:tcW w:w="14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54BB0F" w14:textId="6B8EE829" w:rsidR="00977415" w:rsidRPr="00104F0E" w:rsidRDefault="00977415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04F0E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&lt;</w:t>
            </w:r>
            <w:r w:rsidRPr="00104F0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0.001</w:t>
            </w:r>
          </w:p>
        </w:tc>
      </w:tr>
      <w:tr w:rsidR="00B72ADE" w14:paraId="445FB329" w14:textId="77777777" w:rsidTr="00977415">
        <w:trPr>
          <w:trHeight w:val="300"/>
          <w:jc w:val="center"/>
        </w:trPr>
        <w:tc>
          <w:tcPr>
            <w:tcW w:w="29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187BD" w14:textId="77777777" w:rsidR="00B72ADE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41043F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CD3A1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B72ADE" w14:paraId="4A580A19" w14:textId="77777777" w:rsidTr="008A535F">
        <w:trPr>
          <w:trHeight w:val="300"/>
          <w:jc w:val="center"/>
        </w:trPr>
        <w:tc>
          <w:tcPr>
            <w:tcW w:w="2919" w:type="dxa"/>
            <w:shd w:val="clear" w:color="auto" w:fill="auto"/>
            <w:noWrap/>
            <w:vAlign w:val="center"/>
            <w:hideMark/>
          </w:tcPr>
          <w:p w14:paraId="26690669" w14:textId="77777777" w:rsidR="00B72ADE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27ADCF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B43927F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B72ADE" w14:paraId="06DFBE24" w14:textId="77777777" w:rsidTr="008A535F">
        <w:trPr>
          <w:trHeight w:val="280"/>
          <w:jc w:val="center"/>
        </w:trPr>
        <w:tc>
          <w:tcPr>
            <w:tcW w:w="2919" w:type="dxa"/>
            <w:shd w:val="clear" w:color="auto" w:fill="auto"/>
            <w:noWrap/>
            <w:vAlign w:val="center"/>
            <w:hideMark/>
          </w:tcPr>
          <w:p w14:paraId="2E883381" w14:textId="77777777" w:rsidR="00B72ADE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2CAE36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2418FE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72ADE" w14:paraId="703BF786" w14:textId="77777777" w:rsidTr="008A535F">
        <w:trPr>
          <w:trHeight w:val="300"/>
          <w:jc w:val="center"/>
        </w:trPr>
        <w:tc>
          <w:tcPr>
            <w:tcW w:w="2919" w:type="dxa"/>
            <w:shd w:val="clear" w:color="auto" w:fill="auto"/>
            <w:noWrap/>
            <w:vAlign w:val="center"/>
            <w:hideMark/>
          </w:tcPr>
          <w:p w14:paraId="508E13D7" w14:textId="77777777" w:rsidR="00B72ADE" w:rsidRDefault="00B72ADE" w:rsidP="00654981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9BF1C0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A9639FF" w14:textId="77777777" w:rsidR="00B72ADE" w:rsidRDefault="00B72ADE" w:rsidP="0065498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</w:tbl>
    <w:p w14:paraId="4793D4AD" w14:textId="660C4373" w:rsidR="00B72ADE" w:rsidRPr="009F36D9" w:rsidRDefault="00B72ADE" w:rsidP="00B72AD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F36D9">
        <w:rPr>
          <w:rFonts w:ascii="Times New Roman" w:hAnsi="Times New Roman" w:cs="Times New Roman"/>
          <w:sz w:val="20"/>
          <w:szCs w:val="20"/>
        </w:rPr>
        <w:t xml:space="preserve">Adjusted for age, sex, hypertension, diabetes, CAD, smoking status, BMI, TG, TC, HDL-C, LDL-C, glucose, HbA1C, </w:t>
      </w:r>
      <w:r w:rsidRPr="00CA698E">
        <w:rPr>
          <w:rFonts w:ascii="Times New Roman" w:hAnsi="Times New Roman" w:cs="Times New Roman"/>
          <w:sz w:val="20"/>
          <w:szCs w:val="20"/>
        </w:rPr>
        <w:t>hsCRP</w:t>
      </w:r>
      <w:r w:rsidRPr="00CA698E"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36D9">
        <w:rPr>
          <w:rFonts w:ascii="Times New Roman" w:hAnsi="Times New Roman" w:cs="Times New Roman"/>
          <w:sz w:val="20"/>
          <w:szCs w:val="20"/>
        </w:rPr>
        <w:t xml:space="preserve">fibrinogen, D dimer, </w:t>
      </w:r>
      <w:r>
        <w:rPr>
          <w:rFonts w:ascii="Times New Roman" w:hAnsi="Times New Roman" w:cs="Times New Roman"/>
          <w:sz w:val="20"/>
          <w:szCs w:val="20"/>
        </w:rPr>
        <w:t xml:space="preserve">platelet, </w:t>
      </w:r>
      <w:r w:rsidRPr="009F36D9">
        <w:rPr>
          <w:rFonts w:ascii="Times New Roman" w:hAnsi="Times New Roman" w:cs="Times New Roman"/>
          <w:sz w:val="20"/>
          <w:szCs w:val="20"/>
        </w:rPr>
        <w:t>APTT and TT. PT, prothrombin time;</w:t>
      </w:r>
      <w:r w:rsidR="00977415" w:rsidRPr="00977415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977415" w:rsidRPr="001D4F10">
        <w:rPr>
          <w:rFonts w:ascii="Times New Roman" w:hAnsi="Times New Roman" w:cs="Times New Roman"/>
          <w:color w:val="FF0000"/>
          <w:sz w:val="20"/>
          <w:szCs w:val="20"/>
        </w:rPr>
        <w:t>PT-</w:t>
      </w:r>
      <w:r w:rsidR="00977415" w:rsidRPr="001D4F10">
        <w:rPr>
          <w:rFonts w:ascii="Times New Roman" w:hAnsi="Times New Roman" w:cs="Times New Roman" w:hint="eastAsia"/>
          <w:color w:val="FF0000"/>
          <w:sz w:val="20"/>
          <w:szCs w:val="20"/>
        </w:rPr>
        <w:t>t</w:t>
      </w:r>
      <w:r w:rsidR="00977415" w:rsidRPr="001D4F10">
        <w:rPr>
          <w:rFonts w:ascii="Times New Roman" w:hAnsi="Times New Roman" w:cs="Times New Roman"/>
          <w:color w:val="FF0000"/>
          <w:sz w:val="20"/>
          <w:szCs w:val="20"/>
        </w:rPr>
        <w:t>, transformation of prothrombin time</w:t>
      </w:r>
      <w:r w:rsidR="00977415">
        <w:rPr>
          <w:rFonts w:ascii="Times New Roman" w:hAnsi="Times New Roman" w:cs="Times New Roman"/>
          <w:color w:val="FF0000"/>
          <w:sz w:val="20"/>
          <w:szCs w:val="20"/>
        </w:rPr>
        <w:t xml:space="preserve"> (the inverse</w:t>
      </w:r>
      <w:r w:rsidR="00977415" w:rsidRPr="00093104">
        <w:rPr>
          <w:rFonts w:ascii="Times New Roman" w:hAnsi="Times New Roman" w:cs="Times New Roman"/>
          <w:color w:val="FF0000"/>
          <w:sz w:val="20"/>
          <w:szCs w:val="20"/>
        </w:rPr>
        <w:t xml:space="preserve"> of the difference between PT and the minimal PT of normal plasma</w:t>
      </w:r>
      <w:r w:rsidR="00977415">
        <w:rPr>
          <w:rFonts w:ascii="Times New Roman" w:hAnsi="Times New Roman" w:cs="Times New Roman"/>
          <w:color w:val="FF0000"/>
          <w:sz w:val="20"/>
          <w:szCs w:val="20"/>
        </w:rPr>
        <w:t>)</w:t>
      </w:r>
      <w:r w:rsidR="00977415">
        <w:rPr>
          <w:rFonts w:ascii="Times New Roman" w:hAnsi="Times New Roman" w:cs="Times New Roman" w:hint="eastAsia"/>
          <w:color w:val="FF0000"/>
          <w:sz w:val="20"/>
          <w:szCs w:val="20"/>
        </w:rPr>
        <w:t>;</w:t>
      </w:r>
      <w:r w:rsidRPr="009F36D9">
        <w:rPr>
          <w:rFonts w:ascii="Times New Roman" w:hAnsi="Times New Roman" w:cs="Times New Roman"/>
          <w:sz w:val="20"/>
          <w:szCs w:val="20"/>
        </w:rPr>
        <w:t xml:space="preserve"> PCSK9, proprotein convertase subtilisin/</w:t>
      </w:r>
      <w:proofErr w:type="spellStart"/>
      <w:r w:rsidRPr="009F36D9">
        <w:rPr>
          <w:rFonts w:ascii="Times New Roman" w:hAnsi="Times New Roman" w:cs="Times New Roman"/>
          <w:sz w:val="20"/>
          <w:szCs w:val="20"/>
        </w:rPr>
        <w:t>Kexin</w:t>
      </w:r>
      <w:proofErr w:type="spellEnd"/>
      <w:r w:rsidRPr="009F36D9">
        <w:rPr>
          <w:rFonts w:ascii="Times New Roman" w:hAnsi="Times New Roman" w:cs="Times New Roman"/>
          <w:sz w:val="20"/>
          <w:szCs w:val="20"/>
        </w:rPr>
        <w:t xml:space="preserve"> type 9; CAD, coronary artery disease; BMI, body mass index; TG, triglyceride; TC, total cholesterol; HDL-C, high-density lipoprotein cholesterol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36D9">
        <w:rPr>
          <w:rFonts w:ascii="Times New Roman" w:hAnsi="Times New Roman" w:cs="Times New Roman"/>
          <w:sz w:val="20"/>
          <w:szCs w:val="20"/>
        </w:rPr>
        <w:t>LDL-C, low-density lipoprotein cholesterol; HbA1C, hemoglobin A1C; hsCRP, high-sensitivit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36D9">
        <w:rPr>
          <w:rFonts w:ascii="Times New Roman" w:hAnsi="Times New Roman" w:cs="Times New Roman"/>
          <w:sz w:val="20"/>
          <w:szCs w:val="20"/>
        </w:rPr>
        <w:t>C-reactive protein; APTT, activated partial thromboplastin time; TT, thrombin tim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D52DA93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3E97F831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3836F454" w14:textId="046A19FE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7573CA49" w14:textId="762456C0" w:rsidR="00F10042" w:rsidRDefault="00F10042" w:rsidP="00B72ADE">
      <w:pPr>
        <w:spacing w:line="480" w:lineRule="auto"/>
        <w:rPr>
          <w:rFonts w:ascii="Times New Roman" w:hAnsi="Times New Roman" w:cs="Times New Roman"/>
        </w:rPr>
      </w:pPr>
    </w:p>
    <w:p w14:paraId="02D7E0EC" w14:textId="77777777" w:rsidR="00104F0E" w:rsidRDefault="00104F0E" w:rsidP="00E42D1F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14:paraId="574C830E" w14:textId="77777777" w:rsidR="00104F0E" w:rsidRDefault="00104F0E" w:rsidP="00E42D1F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14:paraId="6CF6836C" w14:textId="77777777" w:rsidR="00104F0E" w:rsidRDefault="00104F0E" w:rsidP="00E42D1F">
      <w:pPr>
        <w:spacing w:line="480" w:lineRule="auto"/>
        <w:rPr>
          <w:rFonts w:ascii="Times New Roman" w:hAnsi="Times New Roman" w:cs="Times New Roman"/>
          <w:b/>
          <w:bCs/>
          <w:color w:val="FF0000"/>
        </w:rPr>
      </w:pPr>
    </w:p>
    <w:p w14:paraId="3501B15B" w14:textId="2D4C8E29" w:rsidR="00E42D1F" w:rsidRPr="00213CBD" w:rsidRDefault="00F10042" w:rsidP="00E42D1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213CBD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213CBD">
        <w:rPr>
          <w:rFonts w:ascii="Times New Roman" w:hAnsi="Times New Roman" w:cs="Times New Roman"/>
          <w:b/>
          <w:bCs/>
          <w:color w:val="000000" w:themeColor="text1"/>
        </w:rPr>
        <w:t>able S3.</w:t>
      </w:r>
      <w:r w:rsidR="00E42D1F" w:rsidRPr="00213CBD">
        <w:rPr>
          <w:rFonts w:ascii="Times New Roman" w:hAnsi="Times New Roman" w:cs="Times New Roman"/>
          <w:b/>
          <w:bCs/>
          <w:color w:val="000000" w:themeColor="text1"/>
        </w:rPr>
        <w:t xml:space="preserve"> Cox regression analysis of PCSK9, PT-</w:t>
      </w:r>
      <w:r w:rsidR="00E42D1F" w:rsidRPr="00213CBD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="00E42D1F" w:rsidRPr="00213CBD">
        <w:rPr>
          <w:rFonts w:ascii="Times New Roman" w:hAnsi="Times New Roman" w:cs="Times New Roman"/>
          <w:b/>
          <w:bCs/>
          <w:color w:val="000000" w:themeColor="text1"/>
        </w:rPr>
        <w:t xml:space="preserve"> status with MACE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552"/>
        <w:gridCol w:w="2126"/>
        <w:gridCol w:w="1046"/>
        <w:gridCol w:w="1920"/>
        <w:gridCol w:w="1287"/>
      </w:tblGrid>
      <w:tr w:rsidR="00550A04" w:rsidRPr="00156AA4" w14:paraId="0B2740B1" w14:textId="77777777" w:rsidTr="00550A04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B97E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44A68" w14:textId="77777777" w:rsidR="00550A04" w:rsidRPr="00156AA4" w:rsidRDefault="00550A04" w:rsidP="00B427D0">
            <w:pPr>
              <w:spacing w:line="480" w:lineRule="auto"/>
              <w:ind w:firstLineChars="1250" w:firstLine="250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</w:tr>
      <w:tr w:rsidR="00550A04" w:rsidRPr="00156AA4" w14:paraId="6FA41F32" w14:textId="77777777" w:rsidTr="00550A0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6FA8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3DF5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A8FD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A23D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model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0DE1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550A04" w:rsidRPr="00156AA4" w14:paraId="6F2C7844" w14:textId="77777777" w:rsidTr="00550A04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605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SK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8B55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EC5C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CE7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1EB2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A04" w:rsidRPr="00156AA4" w14:paraId="689432D2" w14:textId="77777777" w:rsidTr="00550A0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E3C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w PCSK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31D3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49D7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7CF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076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50A04" w:rsidRPr="00156AA4" w14:paraId="136B8FE0" w14:textId="77777777" w:rsidTr="00550A04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87F8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 PCSK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BA8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6(1.136,2.04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F049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D8F1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3(1.023,1.896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66C7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550A04" w:rsidRPr="00156AA4" w14:paraId="54ADF790" w14:textId="77777777" w:rsidTr="00550A0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44F7" w14:textId="4E905938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BBE8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7658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D740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7E74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A04" w:rsidRPr="00156AA4" w14:paraId="6DD2C78D" w14:textId="77777777" w:rsidTr="00550A04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3DD5" w14:textId="5E293AF3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w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D15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F953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CA61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D45E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50A04" w:rsidRPr="00156AA4" w14:paraId="6225B768" w14:textId="77777777" w:rsidTr="00550A0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6F46" w14:textId="6819859B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gh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F2D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C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512(1.129,2.02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35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6E9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3CB7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396(1.029,1.8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27E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550A04" w:rsidRPr="00156AA4" w14:paraId="4F00B5DA" w14:textId="77777777" w:rsidTr="00550A0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45C" w14:textId="33CFA2F3" w:rsidR="00550A04" w:rsidRPr="00AA3553" w:rsidRDefault="00550A04" w:rsidP="00E853D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55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SK9+PT-</w:t>
            </w:r>
            <w:r w:rsidRPr="00AA3553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EC80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C310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317A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E80B" w14:textId="77777777" w:rsidR="00550A04" w:rsidRPr="00156AA4" w:rsidRDefault="00550A04" w:rsidP="00E853DE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50A04" w:rsidRPr="00156AA4" w14:paraId="64F97E6A" w14:textId="77777777" w:rsidTr="00550A0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4D73" w14:textId="21EBA575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CSK9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w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221E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5DA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493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ferenc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71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550A04" w:rsidRPr="00156AA4" w14:paraId="10C2344E" w14:textId="77777777" w:rsidTr="00550A0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9288" w14:textId="24C1E5F0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PCSK9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gh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F22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5(0.891,2.24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B24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400F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(0.854,2.193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7131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</w:tr>
      <w:tr w:rsidR="00550A04" w:rsidRPr="00156AA4" w14:paraId="39071F5D" w14:textId="77777777" w:rsidTr="00550A04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3D1A" w14:textId="7AB543E8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PCSK9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w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58D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(0.914,2.23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55AA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51D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3(0.864,2.149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0D2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550A04" w:rsidRPr="00156AA4" w14:paraId="12075CCC" w14:textId="77777777" w:rsidTr="00550A0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F9AA" w14:textId="006C09DF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PCSK9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gh</w:t>
            </w: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F02A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9(1.381,3.041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6376E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24F8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5(1.193,2.762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05CD" w14:textId="77777777" w:rsidR="00550A04" w:rsidRPr="00156AA4" w:rsidRDefault="00550A04" w:rsidP="00E853DE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A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3F7FB0FC" w14:textId="464FF189" w:rsidR="00E42D1F" w:rsidRPr="003D1BE9" w:rsidRDefault="00E42D1F" w:rsidP="00E42D1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D16A0">
        <w:rPr>
          <w:rFonts w:ascii="Times New Roman" w:hAnsi="Times New Roman" w:cs="Times New Roman"/>
          <w:sz w:val="22"/>
        </w:rPr>
        <w:t>A</w:t>
      </w:r>
      <w:r w:rsidRPr="000D16A0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justed model was adjusted for age, gender, CAD, diabetes, family history of CAD, TC, LDL, HbA1C, </w:t>
      </w:r>
      <w:r w:rsidRPr="009F36D9">
        <w:rPr>
          <w:rFonts w:ascii="Times New Roman" w:hAnsi="Times New Roman" w:cs="Times New Roman"/>
          <w:sz w:val="20"/>
          <w:szCs w:val="20"/>
        </w:rPr>
        <w:t>fibrinogen</w:t>
      </w:r>
      <w:r>
        <w:rPr>
          <w:rFonts w:ascii="Times New Roman" w:hAnsi="Times New Roman" w:cs="Times New Roman"/>
          <w:sz w:val="20"/>
          <w:szCs w:val="20"/>
        </w:rPr>
        <w:t>. MAC</w:t>
      </w:r>
      <w:r w:rsidRPr="001F225C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F225C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maj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dver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F225C">
        <w:rPr>
          <w:rFonts w:ascii="Times New Roman" w:hAnsi="Times New Roman" w:cs="Times New Roman"/>
          <w:sz w:val="20"/>
          <w:szCs w:val="20"/>
        </w:rPr>
        <w:t xml:space="preserve">cardiovascular events; </w:t>
      </w:r>
      <w:r w:rsidRPr="009F36D9">
        <w:rPr>
          <w:rFonts w:ascii="Times New Roman" w:hAnsi="Times New Roman" w:cs="Times New Roman"/>
          <w:sz w:val="20"/>
          <w:szCs w:val="20"/>
        </w:rPr>
        <w:t>PCSK9, proprotein convertase subtilisin/</w:t>
      </w:r>
      <w:proofErr w:type="spellStart"/>
      <w:r w:rsidRPr="009F36D9">
        <w:rPr>
          <w:rFonts w:ascii="Times New Roman" w:hAnsi="Times New Roman" w:cs="Times New Roman"/>
          <w:sz w:val="20"/>
          <w:szCs w:val="20"/>
        </w:rPr>
        <w:t>kexin</w:t>
      </w:r>
      <w:proofErr w:type="spellEnd"/>
      <w:r w:rsidRPr="009F36D9">
        <w:rPr>
          <w:rFonts w:ascii="Times New Roman" w:hAnsi="Times New Roman" w:cs="Times New Roman"/>
          <w:sz w:val="20"/>
          <w:szCs w:val="20"/>
        </w:rPr>
        <w:t xml:space="preserve"> type 9</w:t>
      </w:r>
      <w:r w:rsidRPr="00213CBD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550A04" w:rsidRPr="00213C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T-</w:t>
      </w:r>
      <w:r w:rsidR="00550A04" w:rsidRPr="00213CB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="00550A04" w:rsidRPr="00213CBD">
        <w:rPr>
          <w:rFonts w:ascii="Times New Roman" w:hAnsi="Times New Roman" w:cs="Times New Roman"/>
          <w:color w:val="000000" w:themeColor="text1"/>
          <w:sz w:val="20"/>
          <w:szCs w:val="20"/>
        </w:rPr>
        <w:t>, transformation of prothrombin time (the inverse of the difference between PT and the minimal PT of normal plasma)</w:t>
      </w:r>
      <w:r w:rsidR="00550A04" w:rsidRPr="00213CB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 w:rsidRPr="00213C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h</w:t>
      </w:r>
      <w:r w:rsidRPr="009F36D9">
        <w:rPr>
          <w:rFonts w:ascii="Times New Roman" w:hAnsi="Times New Roman" w:cs="Times New Roman"/>
          <w:sz w:val="20"/>
          <w:szCs w:val="20"/>
        </w:rPr>
        <w:t xml:space="preserve">rombin time; </w:t>
      </w:r>
      <w:r w:rsidRPr="001F225C">
        <w:rPr>
          <w:rFonts w:ascii="Times New Roman" w:hAnsi="Times New Roman" w:cs="Times New Roman"/>
          <w:sz w:val="20"/>
          <w:szCs w:val="20"/>
        </w:rPr>
        <w:t>HR, hazard ratio; CI, confidence interval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9F36D9">
        <w:rPr>
          <w:rFonts w:ascii="Times New Roman" w:hAnsi="Times New Roman" w:cs="Times New Roman"/>
          <w:sz w:val="20"/>
          <w:szCs w:val="20"/>
        </w:rPr>
        <w:t>CAD, coronary artery disease; TC, total cholesterol; HDL-C, LDL-C, low-density lipoprotein cholesterol; HbA1C, hemoglobin A1C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A6A69"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 suggested significant difference.</w:t>
      </w:r>
    </w:p>
    <w:p w14:paraId="6B2103F3" w14:textId="20B59A33" w:rsidR="00F10042" w:rsidRPr="00F10042" w:rsidRDefault="00F10042" w:rsidP="00B72ADE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2F481149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7ACBDE08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6A85C9F4" w14:textId="77777777" w:rsidR="00B72ADE" w:rsidRDefault="00B72ADE" w:rsidP="00B72AD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503DF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86A493" wp14:editId="716469D9">
                <wp:simplePos x="0" y="0"/>
                <wp:positionH relativeFrom="column">
                  <wp:posOffset>-66675</wp:posOffset>
                </wp:positionH>
                <wp:positionV relativeFrom="paragraph">
                  <wp:posOffset>203200</wp:posOffset>
                </wp:positionV>
                <wp:extent cx="5793740" cy="7464425"/>
                <wp:effectExtent l="12700" t="12700" r="10160" b="15875"/>
                <wp:wrapNone/>
                <wp:docPr id="2" name="组合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93740" cy="7464425"/>
                          <a:chOff x="0" y="0"/>
                          <a:chExt cx="6572248" cy="7797785"/>
                        </a:xfrm>
                      </wpg:grpSpPr>
                      <wps:wsp>
                        <wps:cNvPr id="3" name="直线箭头连接符 3"/>
                        <wps:cNvCnPr/>
                        <wps:spPr>
                          <a:xfrm>
                            <a:off x="2216151" y="6848456"/>
                            <a:ext cx="0" cy="365144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直线箭头连接符 4"/>
                        <wps:cNvCnPr/>
                        <wps:spPr>
                          <a:xfrm>
                            <a:off x="4235451" y="6848456"/>
                            <a:ext cx="0" cy="365144"/>
                          </a:xfrm>
                          <a:prstGeom prst="straightConnector1">
                            <a:avLst/>
                          </a:prstGeom>
                          <a:ln w="38100"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" name="组合 6"/>
                        <wpg:cNvGrpSpPr/>
                        <wpg:grpSpPr>
                          <a:xfrm>
                            <a:off x="0" y="0"/>
                            <a:ext cx="6572248" cy="7797785"/>
                            <a:chOff x="0" y="0"/>
                            <a:chExt cx="6572248" cy="7797785"/>
                          </a:xfrm>
                        </wpg:grpSpPr>
                        <wps:wsp>
                          <wps:cNvPr id="11" name="矩形 11"/>
                          <wps:cNvSpPr/>
                          <wps:spPr>
                            <a:xfrm>
                              <a:off x="1885951" y="0"/>
                              <a:ext cx="2628900" cy="762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E6DA63C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2583 patients with angina-like chest pain from October 2012 to April 2018 in Fu Wai hospital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4" name="直线箭头连接符 14"/>
                          <wps:cNvCnPr>
                            <a:cxnSpLocks/>
                          </wps:cNvCnPr>
                          <wps:spPr>
                            <a:xfrm>
                              <a:off x="3200401" y="762000"/>
                              <a:ext cx="0" cy="120650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矩形 16"/>
                          <wps:cNvSpPr/>
                          <wps:spPr>
                            <a:xfrm>
                              <a:off x="1885951" y="1968500"/>
                              <a:ext cx="2628900" cy="59055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F5C2A23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433 patients without lowering-lipid therapy were enrolled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7" name="直线箭头连接符 17"/>
                          <wps:cNvCnPr>
                            <a:cxnSpLocks/>
                          </wps:cNvCnPr>
                          <wps:spPr>
                            <a:xfrm flipH="1">
                              <a:off x="3206751" y="2578100"/>
                              <a:ext cx="12700" cy="1790707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直线箭头连接符 18"/>
                          <wps:cNvCnPr>
                            <a:cxnSpLocks/>
                          </wps:cNvCnPr>
                          <wps:spPr>
                            <a:xfrm flipH="1">
                              <a:off x="2349501" y="3435349"/>
                              <a:ext cx="850900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矩形 19"/>
                          <wps:cNvSpPr/>
                          <wps:spPr>
                            <a:xfrm>
                              <a:off x="0" y="2806698"/>
                              <a:ext cx="2343151" cy="134620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535B6C7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patients with acute or heart failure, acute coronary syndrome, hematologic disorders, inflammatory disease, thyroid dysfunction, severe liver and/or renal insufficiency and malignant disease were excluded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0" name="矩形 20"/>
                          <wps:cNvSpPr/>
                          <wps:spPr>
                            <a:xfrm>
                              <a:off x="1885951" y="4368798"/>
                              <a:ext cx="2628900" cy="57149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C546AE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2348 patients were followed-up for MACEs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1" name="直线箭头连接符 21"/>
                          <wps:cNvCnPr>
                            <a:cxnSpLocks/>
                          </wps:cNvCnPr>
                          <wps:spPr>
                            <a:xfrm>
                              <a:off x="3206751" y="1358900"/>
                              <a:ext cx="1333500" cy="19048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矩形 22"/>
                          <wps:cNvSpPr/>
                          <wps:spPr>
                            <a:xfrm>
                              <a:off x="4540251" y="996948"/>
                              <a:ext cx="2031997" cy="76200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1A1FFFF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patients completed the determination of PCSK9 and routine coagulation tests  were excluded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3" name="直线箭头连接符 23"/>
                          <wps:cNvCnPr>
                            <a:cxnSpLocks/>
                          </wps:cNvCnPr>
                          <wps:spPr>
                            <a:xfrm>
                              <a:off x="3232151" y="4952998"/>
                              <a:ext cx="12700" cy="1162046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直线箭头连接符 24"/>
                          <wps:cNvCnPr>
                            <a:cxnSpLocks/>
                          </wps:cNvCnPr>
                          <wps:spPr>
                            <a:xfrm>
                              <a:off x="3244851" y="5505449"/>
                              <a:ext cx="838200" cy="0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矩形 25"/>
                          <wps:cNvSpPr/>
                          <wps:spPr>
                            <a:xfrm>
                              <a:off x="4083050" y="5330816"/>
                              <a:ext cx="1993889" cy="400066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2C82944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91 patients lost follow-up 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6" name="矩形 26"/>
                          <wps:cNvSpPr/>
                          <wps:spPr>
                            <a:xfrm>
                              <a:off x="1930401" y="6115044"/>
                              <a:ext cx="2628900" cy="37465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F65BFD2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2293 patients were in final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na</w:t>
                                </w: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lysi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27" name="直线箭头连接符 27"/>
                          <wps:cNvCnPr>
                            <a:cxnSpLocks/>
                          </wps:cNvCnPr>
                          <wps:spPr>
                            <a:xfrm>
                              <a:off x="3244851" y="6502399"/>
                              <a:ext cx="0" cy="371457"/>
                            </a:xfrm>
                            <a:prstGeom prst="straightConnector1">
                              <a:avLst/>
                            </a:prstGeom>
                            <a:ln w="38100"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直线连接符 28"/>
                          <wps:cNvCnPr/>
                          <wps:spPr>
                            <a:xfrm>
                              <a:off x="2203451" y="6861156"/>
                              <a:ext cx="2044700" cy="0"/>
                            </a:xfrm>
                            <a:prstGeom prst="line">
                              <a:avLst/>
                            </a:prstGeom>
                            <a:ln w="38100"/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矩形 29"/>
                          <wps:cNvSpPr/>
                          <wps:spPr>
                            <a:xfrm>
                              <a:off x="1543058" y="7213600"/>
                              <a:ext cx="1396988" cy="5714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6F8053D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186 patients with MACE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0" name="矩形 30"/>
                          <wps:cNvSpPr/>
                          <wps:spPr>
                            <a:xfrm>
                              <a:off x="3536957" y="7226300"/>
                              <a:ext cx="1396988" cy="57148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38100"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C1AE85" w14:textId="77777777" w:rsidR="00B72ADE" w:rsidRPr="004503DF" w:rsidRDefault="00B72ADE" w:rsidP="00B72AD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4503D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2107 patients without MACE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86A493" id="组合 45" o:spid="_x0000_s1026" style="position:absolute;left:0;text-align:left;margin-left:-5.25pt;margin-top:16pt;width:456.2pt;height:587.75pt;z-index:251659264;mso-width-relative:margin;mso-height-relative:margin" coordsize="65722,7797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3" o:spid="_x0000_s1027" type="#_x0000_t32" style="position:absolute;left:22161;top:68484;width:0;height:36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" strokecolor="#4472c4 [3204]" strokeweight="3pt">
                  <v:stroke endarrow="block" joinstyle="miter"/>
                </v:shape>
                <v:shape id="直线箭头连接符 4" o:spid="_x0000_s1028" type="#_x0000_t32" style="position:absolute;left:42354;top:68484;width:0;height:365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" strokecolor="#4472c4 [3204]" strokeweight="3pt">
                  <v:stroke endarrow="block" joinstyle="miter"/>
                </v:shape>
                <v:group id="组合 6" o:spid="_x0000_s1029" style="position:absolute;width:65722;height:77977" coordsize="65722,7797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rect id="矩形 11" o:spid="_x0000_s1030" style="position:absolute;left:18859;width:26289;height:7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" fillcolor="white [3212]" strokecolor="#1f3763 [1604]" strokeweight="3pt">
                    <v:textbox>
                      <w:txbxContent>
                        <w:p w14:paraId="3E6DA63C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2583 patients with angina-like chest pain from October 2012 to April 2018 in Fu Wai hospital </w:t>
                          </w:r>
                        </w:p>
                      </w:txbxContent>
                    </v:textbox>
                  </v:rect>
                  <v:shape id="直线箭头连接符 14" o:spid="_x0000_s1031" type="#_x0000_t32" style="position:absolute;left:32004;top:7620;width:0;height:1206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" strokecolor="#4472c4 [3204]" strokeweight="3pt">
                    <v:stroke endarrow="block" joinstyle="miter"/>
                    <o:lock v:ext="edit" shapetype="f"/>
                  </v:shape>
                  <v:rect id="矩形 16" o:spid="_x0000_s1032" style="position:absolute;left:18859;top:19685;width:26289;height:590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" fillcolor="white [3212]" strokecolor="#1f3763 [1604]" strokeweight="3pt">
                    <v:textbox>
                      <w:txbxContent>
                        <w:p w14:paraId="7F5C2A23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433 patients without lowering-lipid therapy were enrolled</w:t>
                          </w:r>
                        </w:p>
                      </w:txbxContent>
                    </v:textbox>
                  </v:rect>
                  <v:shape id="直线箭头连接符 17" o:spid="_x0000_s1033" type="#_x0000_t32" style="position:absolute;left:32067;top:25781;width:127;height:1790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" strokecolor="#4472c4 [3204]" strokeweight="3pt">
                    <v:stroke endarrow="block" joinstyle="miter"/>
                    <o:lock v:ext="edit" shapetype="f"/>
                  </v:shape>
                  <v:shape id="直线箭头连接符 18" o:spid="_x0000_s1034" type="#_x0000_t32" style="position:absolute;left:23495;top:34353;width:850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" strokecolor="#4472c4 [3204]" strokeweight="3pt">
                    <v:stroke endarrow="block" joinstyle="miter"/>
                    <o:lock v:ext="edit" shapetype="f"/>
                  </v:shape>
                  <v:rect id="矩形 19" o:spid="_x0000_s1035" style="position:absolute;top:28066;width:23431;height:134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" fillcolor="white [3212]" strokecolor="#1f3763 [1604]" strokeweight="3pt">
                    <v:textbox>
                      <w:txbxContent>
                        <w:p w14:paraId="0535B6C7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patients with acute or heart failure, acute coronary syndrome, hematologic disorders, inflammatory disease, thyroid dysfunction, severe liver and/or renal insufficiency and malignant disease were excluded </w:t>
                          </w:r>
                        </w:p>
                      </w:txbxContent>
                    </v:textbox>
                  </v:rect>
                  <v:rect id="矩形 20" o:spid="_x0000_s1036" style="position:absolute;left:18859;top:43687;width:26289;height:571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" fillcolor="white [3212]" strokecolor="#1f3763 [1604]" strokeweight="3pt">
                    <v:textbox>
                      <w:txbxContent>
                        <w:p w14:paraId="4FC546AE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2348 patients were followed-up for MACEs </w:t>
                          </w:r>
                        </w:p>
                      </w:txbxContent>
                    </v:textbox>
                  </v:rect>
                  <v:shape id="直线箭头连接符 21" o:spid="_x0000_s1037" type="#_x0000_t32" style="position:absolute;left:32067;top:13589;width:13335;height:1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" strokecolor="#4472c4 [3204]" strokeweight="3pt">
                    <v:stroke endarrow="block" joinstyle="miter"/>
                    <o:lock v:ext="edit" shapetype="f"/>
                  </v:shape>
                  <v:rect id="矩形 22" o:spid="_x0000_s1038" style="position:absolute;left:45402;top:9969;width:20320;height:76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" fillcolor="white [3212]" strokecolor="#1f3763 [1604]" strokeweight="3pt">
                    <v:textbox>
                      <w:txbxContent>
                        <w:p w14:paraId="41A1FFFF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patients completed the determination of PCSK9 and routine coagulation tests  were excluded</w:t>
                          </w:r>
                        </w:p>
                      </w:txbxContent>
                    </v:textbox>
                  </v:rect>
                  <v:shape id="直线箭头连接符 23" o:spid="_x0000_s1039" type="#_x0000_t32" style="position:absolute;left:32321;top:49529;width:127;height:1162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" strokecolor="#4472c4 [3204]" strokeweight="3pt">
                    <v:stroke endarrow="block" joinstyle="miter"/>
                    <o:lock v:ext="edit" shapetype="f"/>
                  </v:shape>
                  <v:shape id="直线箭头连接符 24" o:spid="_x0000_s1040" type="#_x0000_t32" style="position:absolute;left:32448;top:55054;width:838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" strokecolor="#4472c4 [3204]" strokeweight="3pt">
                    <v:stroke endarrow="block" joinstyle="miter"/>
                    <o:lock v:ext="edit" shapetype="f"/>
                  </v:shape>
                  <v:rect id="矩形 25" o:spid="_x0000_s1041" style="position:absolute;left:40830;top:53308;width:19939;height:4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" fillcolor="white [3212]" strokecolor="#1f3763 [1604]" strokeweight="3pt">
                    <v:textbox>
                      <w:txbxContent>
                        <w:p w14:paraId="72C82944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91 patients lost follow-up </w:t>
                          </w:r>
                        </w:p>
                      </w:txbxContent>
                    </v:textbox>
                  </v:rect>
                  <v:rect id="矩形 26" o:spid="_x0000_s1042" style="position:absolute;left:19304;top:61150;width:26289;height:374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" fillcolor="white [3212]" strokecolor="#1f3763 [1604]" strokeweight="3pt">
                    <v:textbox>
                      <w:txbxContent>
                        <w:p w14:paraId="5F65BFD2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2293 patients were in final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na</w:t>
                          </w: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lysis</w:t>
                          </w:r>
                        </w:p>
                      </w:txbxContent>
                    </v:textbox>
                  </v:rect>
                  <v:shape id="直线箭头连接符 27" o:spid="_x0000_s1043" type="#_x0000_t32" style="position:absolute;left:32448;top:65023;width:0;height:37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" strokecolor="#4472c4 [3204]" strokeweight="3pt">
                    <v:stroke endarrow="block" joinstyle="miter"/>
                    <o:lock v:ext="edit" shapetype="f"/>
                  </v:shape>
                  <v:line id="直线连接符 28" o:spid="_x0000_s1044" style="position:absolute;visibility:visible;mso-wrap-style:square" from="22034,68611" to="42481,68611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" strokecolor="#4472c4 [3204]" strokeweight="3pt">
                    <v:stroke joinstyle="miter"/>
                  </v:line>
                  <v:rect id="矩形 29" o:spid="_x0000_s1045" style="position:absolute;left:15430;top:72136;width:13970;height:57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" fillcolor="white [3212]" strokecolor="#1f3763 [1604]" strokeweight="3pt">
                    <v:textbox>
                      <w:txbxContent>
                        <w:p w14:paraId="16F8053D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186 patients with MACEs</w:t>
                          </w:r>
                        </w:p>
                      </w:txbxContent>
                    </v:textbox>
                  </v:rect>
                  <v:rect id="矩形 30" o:spid="_x0000_s1046" style="position:absolute;left:35369;top:72263;width:13970;height:571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" fillcolor="white [3212]" strokecolor="#1f3763 [1604]" strokeweight="3pt">
                    <v:textbox>
                      <w:txbxContent>
                        <w:p w14:paraId="0EC1AE85" w14:textId="77777777" w:rsidR="00B72ADE" w:rsidRPr="004503DF" w:rsidRDefault="00B72ADE" w:rsidP="00B72ADE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 w:rsidRPr="004503D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2107 patients without MACEs</w:t>
                          </w: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</w:p>
    <w:p w14:paraId="29A198D7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37714BF8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107C3719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085A70EF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10AB32CE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12C8C23C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3AD03085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5FE2250C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01B4292F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779CB228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516BB0AD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2B65CF44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7BCD2530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08189934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32BA0F9F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26F6154A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499B7925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6C83624C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075EDFFE" w14:textId="77777777" w:rsidR="00B72ADE" w:rsidRDefault="00B72ADE" w:rsidP="00B72ADE">
      <w:pPr>
        <w:spacing w:line="480" w:lineRule="auto"/>
        <w:rPr>
          <w:rFonts w:ascii="Times New Roman" w:hAnsi="Times New Roman" w:cs="Times New Roman"/>
        </w:rPr>
      </w:pPr>
    </w:p>
    <w:p w14:paraId="186B4651" w14:textId="481CBFD8" w:rsidR="00B72ADE" w:rsidRPr="00104F0E" w:rsidRDefault="00B72ADE" w:rsidP="00104F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503DF">
        <w:rPr>
          <w:rFonts w:ascii="Times New Roman" w:hAnsi="Times New Roman" w:cs="Times New Roman" w:hint="eastAsia"/>
          <w:b/>
          <w:bCs/>
          <w:sz w:val="22"/>
          <w:szCs w:val="22"/>
        </w:rPr>
        <w:t>Figure</w:t>
      </w:r>
      <w:r w:rsidRPr="004503DF">
        <w:rPr>
          <w:rFonts w:ascii="Times New Roman" w:hAnsi="Times New Roman" w:cs="Times New Roman"/>
          <w:b/>
          <w:bCs/>
          <w:sz w:val="22"/>
          <w:szCs w:val="22"/>
        </w:rPr>
        <w:t xml:space="preserve"> S1</w:t>
      </w:r>
      <w:r w:rsidRPr="004503DF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  <w:r w:rsidRPr="004503DF">
        <w:rPr>
          <w:rFonts w:ascii="Times New Roman" w:hAnsi="Times New Roman" w:cs="Times New Roman"/>
          <w:b/>
          <w:bCs/>
          <w:sz w:val="22"/>
          <w:szCs w:val="22"/>
        </w:rPr>
        <w:t xml:space="preserve"> T</w:t>
      </w:r>
      <w:r w:rsidRPr="004503DF">
        <w:rPr>
          <w:rFonts w:ascii="Times New Roman" w:hAnsi="Times New Roman" w:cs="Times New Roman" w:hint="eastAsia"/>
          <w:b/>
          <w:bCs/>
          <w:sz w:val="22"/>
          <w:szCs w:val="22"/>
        </w:rPr>
        <w:t>he</w:t>
      </w:r>
      <w:r w:rsidRPr="004503DF">
        <w:rPr>
          <w:rFonts w:ascii="Times New Roman" w:hAnsi="Times New Roman" w:cs="Times New Roman"/>
          <w:b/>
          <w:bCs/>
          <w:sz w:val="22"/>
          <w:szCs w:val="22"/>
        </w:rPr>
        <w:t xml:space="preserve"> flowchart of this study.</w:t>
      </w:r>
      <w:r w:rsidRPr="00252CF2">
        <w:rPr>
          <w:rFonts w:ascii="Times New Roman" w:hAnsi="Times New Roman" w:cs="Times New Roman"/>
        </w:rPr>
        <w:t xml:space="preserve"> </w:t>
      </w:r>
      <w:r w:rsidRPr="00B32153">
        <w:rPr>
          <w:rFonts w:ascii="Times New Roman" w:hAnsi="Times New Roman" w:cs="Times New Roman"/>
          <w:sz w:val="20"/>
          <w:szCs w:val="20"/>
        </w:rPr>
        <w:t>PCSK9, proprotein convertase subtilisin/</w:t>
      </w:r>
      <w:proofErr w:type="spellStart"/>
      <w:r w:rsidRPr="00B32153">
        <w:rPr>
          <w:rFonts w:ascii="Times New Roman" w:hAnsi="Times New Roman" w:cs="Times New Roman"/>
          <w:sz w:val="20"/>
          <w:szCs w:val="20"/>
        </w:rPr>
        <w:t>kexin</w:t>
      </w:r>
      <w:proofErr w:type="spellEnd"/>
      <w:r w:rsidRPr="00B32153">
        <w:rPr>
          <w:rFonts w:ascii="Times New Roman" w:hAnsi="Times New Roman" w:cs="Times New Roman"/>
          <w:sz w:val="20"/>
          <w:szCs w:val="20"/>
        </w:rPr>
        <w:t xml:space="preserve"> type 9; MACEs, </w:t>
      </w:r>
      <w:r w:rsidRPr="00B32153">
        <w:rPr>
          <w:rFonts w:ascii="Times New Roman" w:hAnsi="Times New Roman" w:cs="Times New Roman" w:hint="eastAsia"/>
          <w:sz w:val="20"/>
          <w:szCs w:val="20"/>
        </w:rPr>
        <w:t>major</w:t>
      </w:r>
      <w:r w:rsidRPr="00B32153">
        <w:rPr>
          <w:rFonts w:ascii="Times New Roman" w:hAnsi="Times New Roman" w:cs="Times New Roman"/>
          <w:sz w:val="20"/>
          <w:szCs w:val="20"/>
        </w:rPr>
        <w:t xml:space="preserve"> </w:t>
      </w:r>
      <w:r w:rsidRPr="00B32153">
        <w:rPr>
          <w:rFonts w:ascii="Times New Roman" w:hAnsi="Times New Roman" w:cs="Times New Roman" w:hint="eastAsia"/>
          <w:sz w:val="20"/>
          <w:szCs w:val="20"/>
        </w:rPr>
        <w:t>adverse</w:t>
      </w:r>
      <w:r w:rsidRPr="00B32153">
        <w:rPr>
          <w:rFonts w:ascii="Times New Roman" w:hAnsi="Times New Roman" w:cs="Times New Roman"/>
          <w:sz w:val="20"/>
          <w:szCs w:val="20"/>
        </w:rPr>
        <w:t xml:space="preserve"> </w:t>
      </w:r>
      <w:r w:rsidRPr="00B32153">
        <w:rPr>
          <w:rFonts w:ascii="Times New Roman" w:hAnsi="Times New Roman" w:cs="Times New Roman" w:hint="eastAsia"/>
          <w:sz w:val="20"/>
          <w:szCs w:val="20"/>
        </w:rPr>
        <w:t>cardiovascular</w:t>
      </w:r>
      <w:r w:rsidRPr="00B32153">
        <w:rPr>
          <w:rFonts w:ascii="Times New Roman" w:hAnsi="Times New Roman" w:cs="Times New Roman"/>
          <w:sz w:val="20"/>
          <w:szCs w:val="20"/>
        </w:rPr>
        <w:t xml:space="preserve"> </w:t>
      </w:r>
      <w:r w:rsidRPr="00B32153">
        <w:rPr>
          <w:rFonts w:ascii="Times New Roman" w:hAnsi="Times New Roman" w:cs="Times New Roman" w:hint="eastAsia"/>
          <w:sz w:val="20"/>
          <w:szCs w:val="20"/>
        </w:rPr>
        <w:t>events</w:t>
      </w:r>
      <w:r w:rsidRPr="00B32153">
        <w:rPr>
          <w:rFonts w:ascii="Times New Roman" w:hAnsi="Times New Roman" w:cs="Times New Roman"/>
          <w:sz w:val="20"/>
          <w:szCs w:val="20"/>
        </w:rPr>
        <w:t>.</w:t>
      </w:r>
    </w:p>
    <w:sectPr w:rsidR="00B72ADE" w:rsidRPr="00104F0E" w:rsidSect="00E465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ADE"/>
    <w:rsid w:val="00005316"/>
    <w:rsid w:val="00011F92"/>
    <w:rsid w:val="0001654A"/>
    <w:rsid w:val="00020CF4"/>
    <w:rsid w:val="00023619"/>
    <w:rsid w:val="000241E2"/>
    <w:rsid w:val="000318BA"/>
    <w:rsid w:val="00041616"/>
    <w:rsid w:val="00042F66"/>
    <w:rsid w:val="000557C4"/>
    <w:rsid w:val="00073674"/>
    <w:rsid w:val="00082CAA"/>
    <w:rsid w:val="00090E2E"/>
    <w:rsid w:val="00094581"/>
    <w:rsid w:val="000A0523"/>
    <w:rsid w:val="000A2EF7"/>
    <w:rsid w:val="000B2A24"/>
    <w:rsid w:val="000C3D73"/>
    <w:rsid w:val="000D3377"/>
    <w:rsid w:val="000E4D6B"/>
    <w:rsid w:val="000E5083"/>
    <w:rsid w:val="000E6BD3"/>
    <w:rsid w:val="000F5970"/>
    <w:rsid w:val="00101D85"/>
    <w:rsid w:val="00104F0E"/>
    <w:rsid w:val="00106E60"/>
    <w:rsid w:val="001114F0"/>
    <w:rsid w:val="00114476"/>
    <w:rsid w:val="0011497F"/>
    <w:rsid w:val="001151B8"/>
    <w:rsid w:val="00115C9D"/>
    <w:rsid w:val="00116124"/>
    <w:rsid w:val="001172B8"/>
    <w:rsid w:val="00140AC6"/>
    <w:rsid w:val="00142FBB"/>
    <w:rsid w:val="0015147E"/>
    <w:rsid w:val="00152536"/>
    <w:rsid w:val="00153124"/>
    <w:rsid w:val="00167B8B"/>
    <w:rsid w:val="001741F9"/>
    <w:rsid w:val="001767D3"/>
    <w:rsid w:val="00177260"/>
    <w:rsid w:val="0018719B"/>
    <w:rsid w:val="001A03DE"/>
    <w:rsid w:val="001A1302"/>
    <w:rsid w:val="001A4BC4"/>
    <w:rsid w:val="001B1EC0"/>
    <w:rsid w:val="001B5326"/>
    <w:rsid w:val="001B6241"/>
    <w:rsid w:val="001B6DCB"/>
    <w:rsid w:val="001C4B3A"/>
    <w:rsid w:val="001C6159"/>
    <w:rsid w:val="001C658F"/>
    <w:rsid w:val="001D0B51"/>
    <w:rsid w:val="001D1C4E"/>
    <w:rsid w:val="001E1287"/>
    <w:rsid w:val="001E44C2"/>
    <w:rsid w:val="00210605"/>
    <w:rsid w:val="00210A40"/>
    <w:rsid w:val="0021233B"/>
    <w:rsid w:val="00213CBD"/>
    <w:rsid w:val="00220196"/>
    <w:rsid w:val="002239BA"/>
    <w:rsid w:val="002245C3"/>
    <w:rsid w:val="00233303"/>
    <w:rsid w:val="002365FB"/>
    <w:rsid w:val="002434FF"/>
    <w:rsid w:val="00244553"/>
    <w:rsid w:val="0025149C"/>
    <w:rsid w:val="00252238"/>
    <w:rsid w:val="00252EFE"/>
    <w:rsid w:val="00263B9B"/>
    <w:rsid w:val="002640A3"/>
    <w:rsid w:val="00265517"/>
    <w:rsid w:val="00271856"/>
    <w:rsid w:val="00271961"/>
    <w:rsid w:val="002739C0"/>
    <w:rsid w:val="00275CAA"/>
    <w:rsid w:val="0029075A"/>
    <w:rsid w:val="002B24EB"/>
    <w:rsid w:val="002B62B2"/>
    <w:rsid w:val="002C0C1D"/>
    <w:rsid w:val="002C1143"/>
    <w:rsid w:val="002C2EB2"/>
    <w:rsid w:val="002E045A"/>
    <w:rsid w:val="002E0BD3"/>
    <w:rsid w:val="002F0579"/>
    <w:rsid w:val="002F0C7B"/>
    <w:rsid w:val="00317D3D"/>
    <w:rsid w:val="00317DE6"/>
    <w:rsid w:val="00320F9F"/>
    <w:rsid w:val="00323D5B"/>
    <w:rsid w:val="00323FA1"/>
    <w:rsid w:val="003315F2"/>
    <w:rsid w:val="003412D2"/>
    <w:rsid w:val="003412D3"/>
    <w:rsid w:val="0035353D"/>
    <w:rsid w:val="00357400"/>
    <w:rsid w:val="0036798B"/>
    <w:rsid w:val="003707A0"/>
    <w:rsid w:val="00371BCA"/>
    <w:rsid w:val="00374642"/>
    <w:rsid w:val="003838DC"/>
    <w:rsid w:val="00384B1E"/>
    <w:rsid w:val="003859E6"/>
    <w:rsid w:val="00392303"/>
    <w:rsid w:val="00394F11"/>
    <w:rsid w:val="003A0F17"/>
    <w:rsid w:val="003A149A"/>
    <w:rsid w:val="003A2642"/>
    <w:rsid w:val="003A7B8E"/>
    <w:rsid w:val="003B099F"/>
    <w:rsid w:val="003B2514"/>
    <w:rsid w:val="003C453D"/>
    <w:rsid w:val="003D059A"/>
    <w:rsid w:val="003D778E"/>
    <w:rsid w:val="003E284A"/>
    <w:rsid w:val="003E7E26"/>
    <w:rsid w:val="003F2C6D"/>
    <w:rsid w:val="003F30FD"/>
    <w:rsid w:val="003F3111"/>
    <w:rsid w:val="003F6FCC"/>
    <w:rsid w:val="003F72CF"/>
    <w:rsid w:val="00403382"/>
    <w:rsid w:val="004121E4"/>
    <w:rsid w:val="00414267"/>
    <w:rsid w:val="004156B6"/>
    <w:rsid w:val="004169E1"/>
    <w:rsid w:val="00422989"/>
    <w:rsid w:val="004260C7"/>
    <w:rsid w:val="004374D3"/>
    <w:rsid w:val="00440652"/>
    <w:rsid w:val="004416CE"/>
    <w:rsid w:val="00447DFE"/>
    <w:rsid w:val="00464B17"/>
    <w:rsid w:val="00471B77"/>
    <w:rsid w:val="004775A4"/>
    <w:rsid w:val="00486550"/>
    <w:rsid w:val="00487D41"/>
    <w:rsid w:val="004A0F2B"/>
    <w:rsid w:val="004A4B50"/>
    <w:rsid w:val="004B0D7F"/>
    <w:rsid w:val="004B4EB1"/>
    <w:rsid w:val="004B6044"/>
    <w:rsid w:val="004B7667"/>
    <w:rsid w:val="004C37A9"/>
    <w:rsid w:val="004C396D"/>
    <w:rsid w:val="004F76BA"/>
    <w:rsid w:val="00500BEC"/>
    <w:rsid w:val="00502828"/>
    <w:rsid w:val="005157CA"/>
    <w:rsid w:val="00524591"/>
    <w:rsid w:val="00535439"/>
    <w:rsid w:val="00550059"/>
    <w:rsid w:val="00550A04"/>
    <w:rsid w:val="0056640B"/>
    <w:rsid w:val="00570A7E"/>
    <w:rsid w:val="005720A1"/>
    <w:rsid w:val="00573201"/>
    <w:rsid w:val="00583CD0"/>
    <w:rsid w:val="00591460"/>
    <w:rsid w:val="005A006E"/>
    <w:rsid w:val="005A58EB"/>
    <w:rsid w:val="005B56CE"/>
    <w:rsid w:val="005B63CB"/>
    <w:rsid w:val="005B63F0"/>
    <w:rsid w:val="005C16E7"/>
    <w:rsid w:val="005C5399"/>
    <w:rsid w:val="005D103F"/>
    <w:rsid w:val="005D639A"/>
    <w:rsid w:val="005F0361"/>
    <w:rsid w:val="0060634D"/>
    <w:rsid w:val="006114AB"/>
    <w:rsid w:val="0061505D"/>
    <w:rsid w:val="00615532"/>
    <w:rsid w:val="006209E4"/>
    <w:rsid w:val="00626B03"/>
    <w:rsid w:val="00630F43"/>
    <w:rsid w:val="0065107B"/>
    <w:rsid w:val="006538E2"/>
    <w:rsid w:val="00653BCC"/>
    <w:rsid w:val="00654981"/>
    <w:rsid w:val="00656106"/>
    <w:rsid w:val="00662EBA"/>
    <w:rsid w:val="006636FC"/>
    <w:rsid w:val="00663931"/>
    <w:rsid w:val="006829FE"/>
    <w:rsid w:val="00684186"/>
    <w:rsid w:val="00684C2A"/>
    <w:rsid w:val="00695252"/>
    <w:rsid w:val="0069620C"/>
    <w:rsid w:val="006966D0"/>
    <w:rsid w:val="006A0038"/>
    <w:rsid w:val="006A0B6C"/>
    <w:rsid w:val="006A1C71"/>
    <w:rsid w:val="006A2724"/>
    <w:rsid w:val="006A39BE"/>
    <w:rsid w:val="006B1C61"/>
    <w:rsid w:val="006B3EB7"/>
    <w:rsid w:val="006D1BCE"/>
    <w:rsid w:val="006E31DE"/>
    <w:rsid w:val="006E33C5"/>
    <w:rsid w:val="006E669C"/>
    <w:rsid w:val="006F1A52"/>
    <w:rsid w:val="006F4D41"/>
    <w:rsid w:val="006F5EAA"/>
    <w:rsid w:val="0070519D"/>
    <w:rsid w:val="00710171"/>
    <w:rsid w:val="00711DEF"/>
    <w:rsid w:val="007260D4"/>
    <w:rsid w:val="00727E8A"/>
    <w:rsid w:val="0073184E"/>
    <w:rsid w:val="00734871"/>
    <w:rsid w:val="00736859"/>
    <w:rsid w:val="00744A27"/>
    <w:rsid w:val="00750FCC"/>
    <w:rsid w:val="007575C6"/>
    <w:rsid w:val="00760723"/>
    <w:rsid w:val="0076634D"/>
    <w:rsid w:val="007842B1"/>
    <w:rsid w:val="00786437"/>
    <w:rsid w:val="00796D81"/>
    <w:rsid w:val="00796DDE"/>
    <w:rsid w:val="007A7275"/>
    <w:rsid w:val="007C6AF5"/>
    <w:rsid w:val="007D63BB"/>
    <w:rsid w:val="007F7D10"/>
    <w:rsid w:val="00801124"/>
    <w:rsid w:val="0081028E"/>
    <w:rsid w:val="00817A6D"/>
    <w:rsid w:val="00817B0A"/>
    <w:rsid w:val="008208A0"/>
    <w:rsid w:val="00832AE4"/>
    <w:rsid w:val="00834953"/>
    <w:rsid w:val="0084128A"/>
    <w:rsid w:val="008426E9"/>
    <w:rsid w:val="00846CF8"/>
    <w:rsid w:val="00862FEF"/>
    <w:rsid w:val="00872FAE"/>
    <w:rsid w:val="00875534"/>
    <w:rsid w:val="00881611"/>
    <w:rsid w:val="00895B16"/>
    <w:rsid w:val="00896F5B"/>
    <w:rsid w:val="00897154"/>
    <w:rsid w:val="008A56B9"/>
    <w:rsid w:val="008B353C"/>
    <w:rsid w:val="008C0DF7"/>
    <w:rsid w:val="008E0516"/>
    <w:rsid w:val="008F478E"/>
    <w:rsid w:val="00905F55"/>
    <w:rsid w:val="00906376"/>
    <w:rsid w:val="00920045"/>
    <w:rsid w:val="00943E72"/>
    <w:rsid w:val="009475D4"/>
    <w:rsid w:val="00960879"/>
    <w:rsid w:val="00964835"/>
    <w:rsid w:val="009673D8"/>
    <w:rsid w:val="0097300E"/>
    <w:rsid w:val="00977415"/>
    <w:rsid w:val="00980A06"/>
    <w:rsid w:val="00986D65"/>
    <w:rsid w:val="00991BF1"/>
    <w:rsid w:val="009978B6"/>
    <w:rsid w:val="009A02EE"/>
    <w:rsid w:val="009A45D4"/>
    <w:rsid w:val="009A6062"/>
    <w:rsid w:val="009A6EEF"/>
    <w:rsid w:val="009B1416"/>
    <w:rsid w:val="009C19B4"/>
    <w:rsid w:val="009D3F5D"/>
    <w:rsid w:val="009D6642"/>
    <w:rsid w:val="009D756A"/>
    <w:rsid w:val="009F6487"/>
    <w:rsid w:val="00A00D53"/>
    <w:rsid w:val="00A021BA"/>
    <w:rsid w:val="00A02E9A"/>
    <w:rsid w:val="00A12FC0"/>
    <w:rsid w:val="00A15A95"/>
    <w:rsid w:val="00A23D80"/>
    <w:rsid w:val="00A24761"/>
    <w:rsid w:val="00A26A5A"/>
    <w:rsid w:val="00A3318D"/>
    <w:rsid w:val="00A44D75"/>
    <w:rsid w:val="00A450CF"/>
    <w:rsid w:val="00A45D06"/>
    <w:rsid w:val="00A622D3"/>
    <w:rsid w:val="00A747EF"/>
    <w:rsid w:val="00A8569C"/>
    <w:rsid w:val="00AA04D5"/>
    <w:rsid w:val="00AA3553"/>
    <w:rsid w:val="00AA69EF"/>
    <w:rsid w:val="00AC796A"/>
    <w:rsid w:val="00AD158A"/>
    <w:rsid w:val="00AE7022"/>
    <w:rsid w:val="00AF29F1"/>
    <w:rsid w:val="00AF3251"/>
    <w:rsid w:val="00AF5BC4"/>
    <w:rsid w:val="00AF5CA0"/>
    <w:rsid w:val="00B14302"/>
    <w:rsid w:val="00B427D0"/>
    <w:rsid w:val="00B46567"/>
    <w:rsid w:val="00B53379"/>
    <w:rsid w:val="00B72ADE"/>
    <w:rsid w:val="00B74006"/>
    <w:rsid w:val="00B80A14"/>
    <w:rsid w:val="00B81E08"/>
    <w:rsid w:val="00B93CC7"/>
    <w:rsid w:val="00BB05B1"/>
    <w:rsid w:val="00BC3359"/>
    <w:rsid w:val="00BC40AC"/>
    <w:rsid w:val="00BC4278"/>
    <w:rsid w:val="00BE3F56"/>
    <w:rsid w:val="00BE6AF7"/>
    <w:rsid w:val="00BF1965"/>
    <w:rsid w:val="00BF7392"/>
    <w:rsid w:val="00C002B1"/>
    <w:rsid w:val="00C00BC8"/>
    <w:rsid w:val="00C02986"/>
    <w:rsid w:val="00C03197"/>
    <w:rsid w:val="00C07E40"/>
    <w:rsid w:val="00C136B6"/>
    <w:rsid w:val="00C15213"/>
    <w:rsid w:val="00C33C6A"/>
    <w:rsid w:val="00C354AC"/>
    <w:rsid w:val="00C4349A"/>
    <w:rsid w:val="00C47F39"/>
    <w:rsid w:val="00C53640"/>
    <w:rsid w:val="00C625B4"/>
    <w:rsid w:val="00C71847"/>
    <w:rsid w:val="00C72078"/>
    <w:rsid w:val="00C8085D"/>
    <w:rsid w:val="00C81E5B"/>
    <w:rsid w:val="00C842BD"/>
    <w:rsid w:val="00C92F72"/>
    <w:rsid w:val="00C970B0"/>
    <w:rsid w:val="00CA0EE2"/>
    <w:rsid w:val="00CA1880"/>
    <w:rsid w:val="00CA42FA"/>
    <w:rsid w:val="00CA51E4"/>
    <w:rsid w:val="00CB2BD4"/>
    <w:rsid w:val="00CB405B"/>
    <w:rsid w:val="00CC1E23"/>
    <w:rsid w:val="00CD5C1C"/>
    <w:rsid w:val="00CE04AA"/>
    <w:rsid w:val="00CF08B2"/>
    <w:rsid w:val="00CF5387"/>
    <w:rsid w:val="00D00728"/>
    <w:rsid w:val="00D11A75"/>
    <w:rsid w:val="00D157FF"/>
    <w:rsid w:val="00D244C8"/>
    <w:rsid w:val="00D24B10"/>
    <w:rsid w:val="00D267D0"/>
    <w:rsid w:val="00D27C90"/>
    <w:rsid w:val="00D40B58"/>
    <w:rsid w:val="00D46B7C"/>
    <w:rsid w:val="00D529BD"/>
    <w:rsid w:val="00D57421"/>
    <w:rsid w:val="00D60A7E"/>
    <w:rsid w:val="00D65B2C"/>
    <w:rsid w:val="00D7296F"/>
    <w:rsid w:val="00D7377B"/>
    <w:rsid w:val="00D73870"/>
    <w:rsid w:val="00D76C54"/>
    <w:rsid w:val="00D83C02"/>
    <w:rsid w:val="00D85B55"/>
    <w:rsid w:val="00D97B61"/>
    <w:rsid w:val="00DA16A9"/>
    <w:rsid w:val="00DA344D"/>
    <w:rsid w:val="00DA6A57"/>
    <w:rsid w:val="00DB3E18"/>
    <w:rsid w:val="00DC2DA2"/>
    <w:rsid w:val="00DC4D6F"/>
    <w:rsid w:val="00DC599E"/>
    <w:rsid w:val="00DD5ECA"/>
    <w:rsid w:val="00DF1494"/>
    <w:rsid w:val="00DF6D10"/>
    <w:rsid w:val="00DF7888"/>
    <w:rsid w:val="00E01CCC"/>
    <w:rsid w:val="00E20DC3"/>
    <w:rsid w:val="00E21700"/>
    <w:rsid w:val="00E22855"/>
    <w:rsid w:val="00E251B8"/>
    <w:rsid w:val="00E30C6D"/>
    <w:rsid w:val="00E3143D"/>
    <w:rsid w:val="00E34009"/>
    <w:rsid w:val="00E42D1F"/>
    <w:rsid w:val="00E4548D"/>
    <w:rsid w:val="00E465F3"/>
    <w:rsid w:val="00E533C7"/>
    <w:rsid w:val="00E56E8B"/>
    <w:rsid w:val="00E64536"/>
    <w:rsid w:val="00E70F9F"/>
    <w:rsid w:val="00E802B5"/>
    <w:rsid w:val="00EA2006"/>
    <w:rsid w:val="00EA39D6"/>
    <w:rsid w:val="00EB0581"/>
    <w:rsid w:val="00EB49E5"/>
    <w:rsid w:val="00EC089E"/>
    <w:rsid w:val="00EC3986"/>
    <w:rsid w:val="00EC3E69"/>
    <w:rsid w:val="00ED73CE"/>
    <w:rsid w:val="00EE0D80"/>
    <w:rsid w:val="00EE5E67"/>
    <w:rsid w:val="00EE71CD"/>
    <w:rsid w:val="00EE7226"/>
    <w:rsid w:val="00F028BB"/>
    <w:rsid w:val="00F06391"/>
    <w:rsid w:val="00F10042"/>
    <w:rsid w:val="00F15ADF"/>
    <w:rsid w:val="00F17801"/>
    <w:rsid w:val="00F265FE"/>
    <w:rsid w:val="00F3131C"/>
    <w:rsid w:val="00F41FB5"/>
    <w:rsid w:val="00F436A4"/>
    <w:rsid w:val="00F43DE8"/>
    <w:rsid w:val="00F55F1F"/>
    <w:rsid w:val="00F700CC"/>
    <w:rsid w:val="00F74C59"/>
    <w:rsid w:val="00F82BDC"/>
    <w:rsid w:val="00F830E1"/>
    <w:rsid w:val="00F90735"/>
    <w:rsid w:val="00F911B8"/>
    <w:rsid w:val="00F9436D"/>
    <w:rsid w:val="00FB3B4D"/>
    <w:rsid w:val="00FC1FEE"/>
    <w:rsid w:val="00FC7D93"/>
    <w:rsid w:val="00FD2207"/>
    <w:rsid w:val="00FD6B24"/>
    <w:rsid w:val="00FE79E1"/>
    <w:rsid w:val="00FF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451EB"/>
  <w15:chartTrackingRefBased/>
  <w15:docId w15:val="{BB357265-6438-A94F-B407-3C70C0928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a201198@163.com</dc:creator>
  <cp:keywords/>
  <dc:description/>
  <cp:lastModifiedBy>pengjia201198@163.com</cp:lastModifiedBy>
  <cp:revision>11</cp:revision>
  <dcterms:created xsi:type="dcterms:W3CDTF">2021-09-25T14:23:00Z</dcterms:created>
  <dcterms:modified xsi:type="dcterms:W3CDTF">2021-11-06T05:50:00Z</dcterms:modified>
</cp:coreProperties>
</file>